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1B6B4" w14:textId="4C139B1C" w:rsidR="00E6714A" w:rsidRPr="00D45B73" w:rsidRDefault="00E6714A" w:rsidP="00E6714A">
      <w:pPr>
        <w:rPr>
          <w:rFonts w:cs="Arial"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 xml:space="preserve">Supplementary </w:t>
      </w:r>
      <w:r w:rsidRPr="00D45B73">
        <w:rPr>
          <w:rFonts w:cs="Arial"/>
          <w:b/>
          <w:bCs/>
          <w:sz w:val="22"/>
          <w:szCs w:val="22"/>
        </w:rPr>
        <w:t xml:space="preserve">Table </w:t>
      </w:r>
      <w:r w:rsidR="00ED3075">
        <w:rPr>
          <w:rFonts w:cs="Arial"/>
          <w:b/>
          <w:bCs/>
          <w:sz w:val="22"/>
          <w:szCs w:val="22"/>
        </w:rPr>
        <w:t>2</w:t>
      </w:r>
      <w:r w:rsidRPr="00D45B73">
        <w:rPr>
          <w:rFonts w:cs="Arial"/>
          <w:sz w:val="22"/>
          <w:szCs w:val="22"/>
        </w:rPr>
        <w:t xml:space="preserve">. </w:t>
      </w:r>
      <w:r w:rsidR="00F30949">
        <w:rPr>
          <w:rFonts w:cs="Arial"/>
          <w:sz w:val="22"/>
          <w:szCs w:val="22"/>
        </w:rPr>
        <w:t>Single-stained</w:t>
      </w:r>
      <w:r>
        <w:rPr>
          <w:rFonts w:cs="Arial"/>
          <w:sz w:val="22"/>
          <w:szCs w:val="22"/>
        </w:rPr>
        <w:t xml:space="preserve"> reference controls employed for spectral unmixing.</w:t>
      </w:r>
    </w:p>
    <w:tbl>
      <w:tblPr>
        <w:tblStyle w:val="Tablaconcuadrcula"/>
        <w:tblW w:w="731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814"/>
        <w:gridCol w:w="3288"/>
      </w:tblGrid>
      <w:tr w:rsidR="001509CE" w:rsidRPr="00D45B73" w14:paraId="2059AE7E" w14:textId="77777777" w:rsidTr="001509CE">
        <w:trPr>
          <w:trHeight w:val="283"/>
          <w:jc w:val="center"/>
        </w:trPr>
        <w:tc>
          <w:tcPr>
            <w:tcW w:w="221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6BAE7CA" w14:textId="28E591E5" w:rsidR="001509CE" w:rsidRPr="00D45B73" w:rsidRDefault="001509CE" w:rsidP="00E6714A">
            <w:pPr>
              <w:rPr>
                <w:rFonts w:cs="Arial"/>
                <w:sz w:val="20"/>
                <w:szCs w:val="20"/>
              </w:rPr>
            </w:pPr>
            <w:r w:rsidRPr="00D45B73">
              <w:rPr>
                <w:rFonts w:eastAsia="Times New Roman" w:cs="Arial"/>
                <w:b/>
                <w:color w:val="000000"/>
                <w:sz w:val="20"/>
                <w:szCs w:val="20"/>
                <w:lang w:val="nl-NL" w:eastAsia="nl-NL"/>
              </w:rPr>
              <w:t>Antibody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5B0667" w14:textId="3B3E4D09" w:rsidR="001509CE" w:rsidRPr="00D45B73" w:rsidRDefault="001509CE" w:rsidP="0067766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  <w:t>Type of particle</w:t>
            </w:r>
          </w:p>
        </w:tc>
        <w:tc>
          <w:tcPr>
            <w:tcW w:w="3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5B9034" w14:textId="5F68E87D" w:rsidR="001509CE" w:rsidRPr="00D45B73" w:rsidRDefault="001509CE" w:rsidP="00A90A0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  <w:t>Positive reference population</w:t>
            </w:r>
            <w:r w:rsidRPr="00D45B73"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  <w:t xml:space="preserve"> </w:t>
            </w:r>
          </w:p>
        </w:tc>
      </w:tr>
      <w:tr w:rsidR="001509CE" w:rsidRPr="00D45B73" w14:paraId="1C609C0F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87D36B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3 PE Fire7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C679D4" w14:textId="7C8242D0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C59F4" w14:textId="6C4BC7B8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3E53D32F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414FB255" w14:textId="18A225F8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</w:t>
            </w:r>
            <w:r>
              <w:rPr>
                <w:rFonts w:cs="Arial"/>
                <w:sz w:val="18"/>
                <w:szCs w:val="18"/>
              </w:rPr>
              <w:t>+ IgD</w:t>
            </w:r>
            <w:r w:rsidRPr="00D45B73">
              <w:rPr>
                <w:rFonts w:cs="Arial"/>
                <w:sz w:val="18"/>
                <w:szCs w:val="18"/>
              </w:rPr>
              <w:t xml:space="preserve"> BV6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3A47" w14:textId="699C7B6E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 (pre-wash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A2BF" w14:textId="64034838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41CD97C7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D98565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5 BV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DF4CEF" w14:textId="20F3AA88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A8587" w14:textId="24CEDFCD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10F76792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074484AA" w14:textId="3CDF00F4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 xml:space="preserve">CD8a </w:t>
            </w:r>
            <w:r>
              <w:rPr>
                <w:rFonts w:cs="Arial"/>
                <w:sz w:val="18"/>
                <w:szCs w:val="18"/>
              </w:rPr>
              <w:t xml:space="preserve">+ IgM </w:t>
            </w:r>
            <w:r w:rsidRPr="00D45B73">
              <w:rPr>
                <w:rFonts w:cs="Arial"/>
                <w:sz w:val="18"/>
                <w:szCs w:val="18"/>
              </w:rPr>
              <w:t>BUV3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194A" w14:textId="5877DACB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 (pre-wash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1893" w14:textId="17F660BC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19B8B298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4D158A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1b BV4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0569A" w14:textId="640711EF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D74DF" w14:textId="2F6C7C70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28341681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5DA839BF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1c BUV6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4DFF" w14:textId="123B7A73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0C0E" w14:textId="1D8C6CF1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nocytes</w:t>
            </w:r>
          </w:p>
        </w:tc>
      </w:tr>
      <w:tr w:rsidR="001509CE" w:rsidRPr="00D45B73" w14:paraId="637B096E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502907" w14:textId="3DB1B9FB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 xml:space="preserve">CD19 </w:t>
            </w:r>
            <w:r>
              <w:rPr>
                <w:rFonts w:cs="Arial"/>
                <w:sz w:val="18"/>
                <w:szCs w:val="18"/>
              </w:rPr>
              <w:t xml:space="preserve">+ </w:t>
            </w:r>
            <w:r w:rsidRPr="00D45B73">
              <w:rPr>
                <w:rFonts w:cs="Arial"/>
                <w:sz w:val="18"/>
                <w:szCs w:val="18"/>
              </w:rPr>
              <w:t>TCR</w:t>
            </w:r>
            <w:r w:rsidRPr="00D45B73">
              <w:rPr>
                <w:rFonts w:cs="Arial"/>
                <w:sz w:val="18"/>
                <w:szCs w:val="18"/>
              </w:rPr>
              <w:sym w:font="Symbol" w:char="F062"/>
            </w:r>
            <w:r w:rsidRPr="00D45B73">
              <w:rPr>
                <w:rFonts w:cs="Arial"/>
                <w:sz w:val="18"/>
                <w:szCs w:val="18"/>
              </w:rPr>
              <w:t xml:space="preserve"> RB5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42ED67" w14:textId="7A90C886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6E410D" w14:textId="0124410D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39A63D9A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0225B5A1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1/CD35 AP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8DD8" w14:textId="1A7907B6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A933" w14:textId="553DF0D9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7095127E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9605B4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3 BUV7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658C2D" w14:textId="31F3CCFF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9C474B" w14:textId="4C5ADF86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55337BF5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1F34E88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5 BV4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7A78" w14:textId="19C7E500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5B94" w14:textId="603426F2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3376711B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273CC6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7 BB7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533872" w14:textId="0558B3CF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16282" w14:textId="314880F2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7266AEF4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1DDFA70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3 BV5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8E87" w14:textId="3C954A03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3DEE" w14:textId="0AF38307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nocytes</w:t>
            </w:r>
          </w:p>
        </w:tc>
      </w:tr>
      <w:tr w:rsidR="001509CE" w:rsidRPr="00D45B73" w14:paraId="5A76B7B5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52AA85" w14:textId="77777777" w:rsidR="001509CE" w:rsidRPr="00D45B73" w:rsidRDefault="001509CE" w:rsidP="00A90A0F">
            <w:pPr>
              <w:rPr>
                <w:rFonts w:cs="Arial"/>
                <w:sz w:val="18"/>
                <w:szCs w:val="18"/>
                <w:lang w:val="es-ES"/>
              </w:rPr>
            </w:pPr>
            <w:r w:rsidRPr="00D45B73">
              <w:rPr>
                <w:rFonts w:cs="Arial"/>
                <w:sz w:val="18"/>
                <w:szCs w:val="18"/>
                <w:lang w:val="es-ES"/>
              </w:rPr>
              <w:t>CD44</w:t>
            </w:r>
            <w:r w:rsidRPr="00D45B73">
              <w:rPr>
                <w:rFonts w:cs="Arial"/>
                <w:sz w:val="18"/>
                <w:szCs w:val="18"/>
              </w:rPr>
              <w:t xml:space="preserve"> APC Vio7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48F1A" w14:textId="4C147CB1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C3DB11" w14:textId="32B7E27D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6603BF84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17727BDD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 BUV4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9059" w14:textId="4207D80F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A63D" w14:textId="69553589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57173204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723F7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 AP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8B7B9F" w14:textId="3C360A23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723FEB" w14:textId="60831E88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5AD4C96A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FE6B053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.2 PerC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3712" w14:textId="69AFFB6A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7991" w14:textId="2C316F1C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2A8F7E70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3FCFBC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R (B220) VioBlu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112C2D" w14:textId="789562F8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0B146" w14:textId="1C681D27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4404CD21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5DF25797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62L BUV8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31F2" w14:textId="46059841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F06A" w14:textId="4BF24000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5547A40D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3E4A87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64 P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DC0DB" w14:textId="502A5E21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8E033A" w14:textId="2E3ADCC9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0C3B8ED0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86D5CF7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69 BUV6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4C31" w14:textId="78126256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94AF" w14:textId="2334E3E3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0BB97516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26EE4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93 RY5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51CEA" w14:textId="0C763485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D5A42C" w14:textId="5D88D282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52435E06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4CD87BC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95 RB7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20B9" w14:textId="601C65C4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E19D" w14:textId="3F173F46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3EA69690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7AE2F1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03 PE Fire6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6144CA" w14:textId="393A230F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30A955" w14:textId="6444AF11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5D296D48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17EAEFFA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27 RB7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FF3F" w14:textId="1D680D22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4AB3" w14:textId="04762DB9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3899CA3F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5259B2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38 PE Cy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47C2C8" w14:textId="4CFEF6AE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C8A23E" w14:textId="79E34907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0371C3D1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7EF0A84D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85 PE CF5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94DF" w14:textId="5EB14966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4F38" w14:textId="1F758143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34C62CCA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71E4DE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79 (PD1) APC Fire8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65FE7A" w14:textId="46769159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2B6886" w14:textId="79ECBA95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22F00817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1B10FC2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304 BUV5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5F2A" w14:textId="08DEFE21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5CB1" w14:textId="5639F939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56312E16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73292D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335 (NKp46) BV7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FFA6D8" w14:textId="2FA2CA18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9B22B6" w14:textId="09BEDEC4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10A7822A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7C1DBC2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F4/80 SparkNIR6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6C2F" w14:textId="59741E26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9E90" w14:textId="7A74C9C2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79722371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3939F0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GL7 RB7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053E5" w14:textId="58292B97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573A97" w14:textId="6D6D1F65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3A99E423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AC6A548" w14:textId="77777777" w:rsidR="001509CE" w:rsidRPr="00D45B73" w:rsidRDefault="001509CE" w:rsidP="00A90A0F">
            <w:pPr>
              <w:rPr>
                <w:rFonts w:cs="Arial"/>
                <w:sz w:val="18"/>
                <w:szCs w:val="18"/>
                <w:lang w:val="pt-PT"/>
              </w:rPr>
            </w:pPr>
            <w:r w:rsidRPr="00D45B73">
              <w:rPr>
                <w:rFonts w:cs="Arial"/>
                <w:sz w:val="18"/>
                <w:szCs w:val="18"/>
                <w:lang w:val="pt-PT"/>
              </w:rPr>
              <w:t>I-A/I-E (MHC-II) BV6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7F1E" w14:textId="2D110FAE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0404" w14:textId="0E5BE34A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ymphocytes</w:t>
            </w:r>
          </w:p>
        </w:tc>
      </w:tr>
      <w:tr w:rsidR="001509CE" w:rsidRPr="00D45B73" w14:paraId="2D352286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1B97F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Ly6C PE Fire8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63252" w14:textId="4D0FDD61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CE2354" w14:textId="308EAFAE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nocytes</w:t>
            </w:r>
          </w:p>
        </w:tc>
      </w:tr>
      <w:tr w:rsidR="001509CE" w:rsidRPr="00D45B73" w14:paraId="7E6E52B8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A7A473E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Ly6G Ly6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0A2F" w14:textId="1D97838A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ll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3AC0" w14:textId="639AD7E3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utrophils</w:t>
            </w:r>
          </w:p>
        </w:tc>
      </w:tr>
      <w:tr w:rsidR="001509CE" w:rsidRPr="00D45B73" w14:paraId="11C4372F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86A9B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K1.1 BV5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CEAF9F" w14:textId="6925A4EA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C1218A" w14:textId="0E5A52B7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17A728AA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F85BA60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Siglec F AF6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C679" w14:textId="472E1D26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7595" w14:textId="3A23F50C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07E34F0D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51D54033" w14:textId="77777777" w:rsidR="001509CE" w:rsidRPr="00D45B73" w:rsidRDefault="001509CE" w:rsidP="00A90A0F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t-Bet BV7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B8AB" w14:textId="0E2F6971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FB24" w14:textId="107C9A8A" w:rsidR="001509CE" w:rsidRPr="00D45B73" w:rsidRDefault="001509CE" w:rsidP="00A90A0F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51EBA571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C6770" w14:textId="11F65308" w:rsidR="001509CE" w:rsidRPr="00D45B73" w:rsidRDefault="001509CE" w:rsidP="00E6714A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GATA-3 PE Cy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F8F2A1" w14:textId="549B6421" w:rsidR="001509CE" w:rsidRPr="00D45B73" w:rsidRDefault="001509CE" w:rsidP="0067766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7581F" w14:textId="1741570F" w:rsidR="001509CE" w:rsidRPr="00D45B73" w:rsidRDefault="001509CE" w:rsidP="00E6714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ds</w:t>
            </w:r>
          </w:p>
        </w:tc>
      </w:tr>
      <w:tr w:rsidR="001509CE" w:rsidRPr="00D45B73" w14:paraId="7C02FDB8" w14:textId="77777777" w:rsidTr="001509CE">
        <w:trPr>
          <w:trHeight w:val="227"/>
          <w:jc w:val="center"/>
        </w:trPr>
        <w:tc>
          <w:tcPr>
            <w:tcW w:w="221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4520896" w14:textId="77AC6BCF" w:rsidR="001509CE" w:rsidRPr="00D45B73" w:rsidRDefault="001509CE" w:rsidP="00E6714A">
            <w:pPr>
              <w:rPr>
                <w:rFonts w:cs="Arial"/>
                <w:color w:val="000000"/>
                <w:sz w:val="18"/>
                <w:szCs w:val="18"/>
              </w:rPr>
            </w:pPr>
            <w:r w:rsidRPr="00D45B73">
              <w:rPr>
                <w:rFonts w:cs="Arial"/>
                <w:color w:val="000000"/>
                <w:sz w:val="18"/>
                <w:szCs w:val="18"/>
              </w:rPr>
              <w:t>Zombie NI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20307F" w14:textId="1A2EF07F" w:rsidR="001509CE" w:rsidRPr="00677664" w:rsidRDefault="001509CE" w:rsidP="00677664">
            <w:pPr>
              <w:jc w:val="center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</w:rPr>
              <w:t>Cells*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CC390F" w14:textId="1CA5A81C" w:rsidR="001509CE" w:rsidRPr="00D45B73" w:rsidRDefault="001509CE" w:rsidP="00E6714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ad cells</w:t>
            </w:r>
          </w:p>
        </w:tc>
      </w:tr>
    </w:tbl>
    <w:p w14:paraId="1A6CEFB5" w14:textId="77777777" w:rsidR="001509CE" w:rsidRDefault="001509CE" w:rsidP="001509CE">
      <w:pPr>
        <w:spacing w:after="0" w:line="240" w:lineRule="auto"/>
        <w:jc w:val="both"/>
        <w:rPr>
          <w:rFonts w:cs="Arial"/>
          <w:sz w:val="20"/>
          <w:szCs w:val="20"/>
        </w:rPr>
      </w:pPr>
      <w:r w:rsidRPr="001509CE">
        <w:rPr>
          <w:rFonts w:cs="Arial"/>
          <w:sz w:val="20"/>
          <w:szCs w:val="20"/>
        </w:rPr>
        <w:t>*</w:t>
      </w:r>
      <w:r>
        <w:rPr>
          <w:rFonts w:cs="Arial"/>
          <w:sz w:val="20"/>
          <w:szCs w:val="20"/>
        </w:rPr>
        <w:t xml:space="preserve"> Induce cell death prior to staining by incubating the cells at 60ºC for 10min prior to staining</w:t>
      </w:r>
    </w:p>
    <w:p w14:paraId="7BC8D70E" w14:textId="6BDD0DF2" w:rsidR="00E6714A" w:rsidRPr="001509CE" w:rsidRDefault="00677664" w:rsidP="001509CE">
      <w:pPr>
        <w:spacing w:after="0" w:line="240" w:lineRule="auto"/>
        <w:jc w:val="both"/>
        <w:rPr>
          <w:rFonts w:cs="Arial"/>
          <w:sz w:val="20"/>
          <w:szCs w:val="20"/>
        </w:rPr>
      </w:pPr>
      <w:r w:rsidRPr="001509CE">
        <w:rPr>
          <w:rFonts w:cs="Arial"/>
          <w:sz w:val="20"/>
          <w:szCs w:val="20"/>
        </w:rPr>
        <w:t xml:space="preserve">Beads employed for spectral unmixing: </w:t>
      </w:r>
      <w:r w:rsidR="00E6714A" w:rsidRPr="001509CE">
        <w:rPr>
          <w:rFonts w:cs="Arial"/>
          <w:sz w:val="20"/>
          <w:szCs w:val="20"/>
        </w:rPr>
        <w:t>Ultra</w:t>
      </w:r>
      <w:r w:rsidRPr="001509CE">
        <w:rPr>
          <w:rFonts w:cs="Arial"/>
          <w:sz w:val="20"/>
          <w:szCs w:val="20"/>
        </w:rPr>
        <w:t>C</w:t>
      </w:r>
      <w:r w:rsidR="00E6714A" w:rsidRPr="001509CE">
        <w:rPr>
          <w:rFonts w:cs="Arial"/>
          <w:sz w:val="20"/>
          <w:szCs w:val="20"/>
        </w:rPr>
        <w:t xml:space="preserve">omp </w:t>
      </w:r>
      <w:r w:rsidRPr="001509CE">
        <w:rPr>
          <w:rFonts w:cs="Arial"/>
          <w:sz w:val="20"/>
          <w:szCs w:val="20"/>
        </w:rPr>
        <w:t>eB</w:t>
      </w:r>
      <w:r w:rsidR="00E6714A" w:rsidRPr="001509CE">
        <w:rPr>
          <w:rFonts w:cs="Arial"/>
          <w:sz w:val="20"/>
          <w:szCs w:val="20"/>
        </w:rPr>
        <w:t>eads</w:t>
      </w:r>
      <w:r w:rsidRPr="001509CE">
        <w:rPr>
          <w:rFonts w:cs="Arial"/>
          <w:sz w:val="20"/>
          <w:szCs w:val="20"/>
          <w:vertAlign w:val="superscript"/>
        </w:rPr>
        <w:t>TM</w:t>
      </w:r>
      <w:r w:rsidR="00E6714A" w:rsidRPr="001509CE">
        <w:rPr>
          <w:rFonts w:cs="Arial"/>
          <w:sz w:val="20"/>
          <w:szCs w:val="20"/>
        </w:rPr>
        <w:t xml:space="preserve"> (Thermo Fisher Scientific, cat. nr. </w:t>
      </w:r>
      <w:r w:rsidRPr="001509CE">
        <w:rPr>
          <w:rFonts w:cs="Arial"/>
          <w:sz w:val="20"/>
          <w:szCs w:val="20"/>
        </w:rPr>
        <w:t>01-2222-42</w:t>
      </w:r>
      <w:r w:rsidR="00E6714A" w:rsidRPr="001509CE">
        <w:rPr>
          <w:rFonts w:cs="Arial"/>
          <w:sz w:val="20"/>
          <w:szCs w:val="20"/>
        </w:rPr>
        <w:t>)</w:t>
      </w:r>
    </w:p>
    <w:p w14:paraId="540A922E" w14:textId="6034B0B8" w:rsidR="00E6714A" w:rsidRPr="00D45B73" w:rsidRDefault="00E6714A" w:rsidP="00E6714A">
      <w:pPr>
        <w:spacing w:after="0" w:line="240" w:lineRule="auto"/>
        <w:jc w:val="both"/>
        <w:rPr>
          <w:rFonts w:cs="Arial"/>
          <w:sz w:val="22"/>
          <w:szCs w:val="22"/>
        </w:rPr>
      </w:pPr>
      <w:r w:rsidRPr="00D45B73">
        <w:rPr>
          <w:rFonts w:cs="Arial"/>
          <w:i/>
          <w:iCs/>
          <w:sz w:val="20"/>
          <w:szCs w:val="20"/>
        </w:rPr>
        <w:t>Abbreviations:</w:t>
      </w:r>
      <w:r w:rsidRPr="00D45B73">
        <w:rPr>
          <w:rFonts w:cs="Arial"/>
          <w:sz w:val="20"/>
          <w:szCs w:val="20"/>
        </w:rPr>
        <w:t xml:space="preserve"> AF, Alexa fluor; APC, allophycocyanin; BB; Brilliant Blue; BUV, Brilliant Ultraviolet; BV, Brilliant Violet; CF, Cyanin-based Fluorescent dye; Cy7, Cyanin7; </w:t>
      </w:r>
      <w:r>
        <w:rPr>
          <w:rFonts w:cs="Arial"/>
          <w:sz w:val="20"/>
          <w:szCs w:val="20"/>
        </w:rPr>
        <w:t xml:space="preserve">N/A, not applicable; </w:t>
      </w:r>
      <w:r w:rsidRPr="00D45B73">
        <w:rPr>
          <w:rFonts w:cs="Arial"/>
          <w:sz w:val="20"/>
          <w:szCs w:val="20"/>
        </w:rPr>
        <w:t xml:space="preserve">NIR, near-infrared; PE, Phycoerythrin; PerCP Cy5.5, Peridinin-chlorophyll-protein-cyanin 5.5; RB, RealBlue; RY, RealYellow; R, Red; </w:t>
      </w:r>
    </w:p>
    <w:p w14:paraId="723EAAFF" w14:textId="77777777" w:rsidR="00E6714A" w:rsidRDefault="00E6714A"/>
    <w:sectPr w:rsidR="00E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17D5A"/>
    <w:multiLevelType w:val="hybridMultilevel"/>
    <w:tmpl w:val="D5A6F66E"/>
    <w:lvl w:ilvl="0" w:tplc="84BA59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6680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14A"/>
    <w:rsid w:val="001509CE"/>
    <w:rsid w:val="00677664"/>
    <w:rsid w:val="008D702C"/>
    <w:rsid w:val="00983661"/>
    <w:rsid w:val="00AA7CDF"/>
    <w:rsid w:val="00E6714A"/>
    <w:rsid w:val="00ED3075"/>
    <w:rsid w:val="00F3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03FE7C"/>
  <w15:chartTrackingRefBased/>
  <w15:docId w15:val="{0A4E4B2F-4227-4731-B6C2-A65C3741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14A"/>
  </w:style>
  <w:style w:type="paragraph" w:styleId="Ttulo1">
    <w:name w:val="heading 1"/>
    <w:basedOn w:val="Normal"/>
    <w:next w:val="Normal"/>
    <w:link w:val="Ttulo1Car"/>
    <w:uiPriority w:val="9"/>
    <w:qFormat/>
    <w:rsid w:val="00E67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7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7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7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7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7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7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7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7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7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7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7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71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71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71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71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71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71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7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67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7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67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7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671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714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671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7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71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714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67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71</Words>
  <Characters>1602</Characters>
  <Application>Microsoft Office Word</Application>
  <DocSecurity>0</DocSecurity>
  <Lines>22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eodosio</dc:creator>
  <cp:keywords/>
  <dc:description/>
  <cp:lastModifiedBy>helmintuda@usal.es</cp:lastModifiedBy>
  <cp:revision>3</cp:revision>
  <dcterms:created xsi:type="dcterms:W3CDTF">2025-10-14T17:23:00Z</dcterms:created>
  <dcterms:modified xsi:type="dcterms:W3CDTF">2025-10-1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2aa7aa-4f7f-4f0d-ab8e-8b7d7cd58784</vt:lpwstr>
  </property>
</Properties>
</file>